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kobling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kobling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kobling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kobling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kobling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kobling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3E80E359" w:rsidR="00020D78" w:rsidRPr="00244B96" w:rsidRDefault="002E544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A96E011" w:rsidR="00DA6C0A" w:rsidRPr="00244B96" w:rsidRDefault="00B0281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ED29C2B" w:rsidR="002A58E6" w:rsidRPr="00244B96" w:rsidRDefault="00B022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 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0F32878" w:rsidR="002A58E6" w:rsidRPr="00244B96" w:rsidRDefault="006B32E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950EF25" w:rsidR="002A58E6" w:rsidRPr="00244B96" w:rsidRDefault="006B32E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2-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60975A6" w:rsidR="002A58E6" w:rsidRPr="00244B96" w:rsidRDefault="00D9632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3F32724" w:rsidR="00D15170" w:rsidRPr="00244B96" w:rsidRDefault="00D9632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01B0A2AE" w:rsidR="00D15170" w:rsidRPr="00244B96" w:rsidRDefault="007F40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A1F60B9" w:rsidR="00A672F4" w:rsidRPr="00244B96" w:rsidRDefault="007F40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C11CA8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6E67240" w:rsidR="00A672F4" w:rsidRPr="00244B96" w:rsidRDefault="00F3626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390910E" w:rsidR="00A672F4" w:rsidRPr="00244B96" w:rsidRDefault="007F40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82DF97E" w:rsidR="00A672F4" w:rsidRPr="00244B96" w:rsidRDefault="004D10F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8A0E752" w:rsidR="00D15170" w:rsidRPr="00244B96" w:rsidRDefault="00B46AC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A188526" w:rsidR="00594872" w:rsidRPr="00244B96" w:rsidRDefault="004840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C8C0674" w:rsidR="00594872" w:rsidRPr="00244B96" w:rsidRDefault="00F96C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5A3D2E5" w:rsidR="00594872" w:rsidRPr="00244B96" w:rsidRDefault="00790785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581A27E4" w:rsidR="00594872" w:rsidRPr="00244B96" w:rsidRDefault="004840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A425AF8" w:rsidR="00594872" w:rsidRPr="00244B96" w:rsidRDefault="00F96C0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6C1BEFB" w:rsidR="00594872" w:rsidRPr="00244B96" w:rsidRDefault="00C11C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10ECC50" w:rsidR="00594872" w:rsidRPr="00244B96" w:rsidRDefault="00C11C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EFD388C" w:rsidR="00594872" w:rsidRPr="00244B96" w:rsidRDefault="00C11CA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8FBCC5C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D8326F6" w:rsidR="00D0061E" w:rsidRPr="00244B96" w:rsidRDefault="001477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54493E9" w:rsidR="00D0061E" w:rsidRPr="00244B96" w:rsidRDefault="005823E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93DAC05" w:rsidR="00D0061E" w:rsidRPr="00244B96" w:rsidRDefault="0014772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8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F389086" w:rsidR="00D0061E" w:rsidRPr="00244B96" w:rsidRDefault="005823E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4F53C1C" w:rsidR="00D0061E" w:rsidRPr="00244B96" w:rsidRDefault="0014772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0-18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34F18FA" w:rsidR="00765305" w:rsidRPr="00244B96" w:rsidRDefault="00425A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7246420E" w:rsidR="00765305" w:rsidRPr="00244B96" w:rsidRDefault="005823E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63F59AF" w:rsidR="00765305" w:rsidRPr="00244B96" w:rsidRDefault="00425A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AB9A5E3" w:rsidR="0091791F" w:rsidRPr="00244B96" w:rsidRDefault="001203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C783CB5" w:rsidR="0091791F" w:rsidRPr="00244B96" w:rsidRDefault="001203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C6D5251" w:rsidR="0091791F" w:rsidRPr="00244B96" w:rsidRDefault="0065680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7DFF267" w:rsidR="0091791F" w:rsidRPr="00244B96" w:rsidRDefault="001203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122D676" w:rsidR="0091791F" w:rsidRPr="00244B96" w:rsidRDefault="00E65B7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1CACC08" w:rsidR="00347D18" w:rsidRPr="00244B96" w:rsidRDefault="00441A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60AE549" w:rsidR="00347D18" w:rsidRPr="00244B96" w:rsidRDefault="00441A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C6405B9" w:rsidR="00347D18" w:rsidRPr="00244B96" w:rsidRDefault="00E444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564DEB1D" w14:textId="77777777" w:rsidR="003D12EE" w:rsidRDefault="003D12EE" w:rsidP="001939D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90268A">
      <w:rPr>
        <w:rStyle w:val="Sidetall"/>
        <w:noProof/>
      </w:rPr>
      <w:t>1</w:t>
    </w:r>
    <w:r>
      <w:rPr>
        <w:rStyle w:val="Sidetall"/>
      </w:rPr>
      <w:fldChar w:fldCharType="end"/>
    </w:r>
  </w:p>
  <w:p w14:paraId="2F64513D" w14:textId="77777777" w:rsidR="003D12EE" w:rsidRDefault="003D12EE" w:rsidP="001939D6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Topptekst"/>
      <w:jc w:val="right"/>
    </w:pPr>
  </w:p>
  <w:p w14:paraId="0616AFF0" w14:textId="77777777" w:rsidR="003D12EE" w:rsidRDefault="003D12EE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3492367">
    <w:abstractNumId w:val="17"/>
  </w:num>
  <w:num w:numId="2" w16cid:durableId="656955648">
    <w:abstractNumId w:val="29"/>
  </w:num>
  <w:num w:numId="3" w16cid:durableId="1522544312">
    <w:abstractNumId w:val="3"/>
  </w:num>
  <w:num w:numId="4" w16cid:durableId="438721551">
    <w:abstractNumId w:val="26"/>
  </w:num>
  <w:num w:numId="5" w16cid:durableId="697587424">
    <w:abstractNumId w:val="0"/>
  </w:num>
  <w:num w:numId="6" w16cid:durableId="1031414058">
    <w:abstractNumId w:val="14"/>
  </w:num>
  <w:num w:numId="7" w16cid:durableId="570239501">
    <w:abstractNumId w:val="16"/>
  </w:num>
  <w:num w:numId="8" w16cid:durableId="130372319">
    <w:abstractNumId w:val="13"/>
  </w:num>
  <w:num w:numId="9" w16cid:durableId="1877153263">
    <w:abstractNumId w:val="27"/>
  </w:num>
  <w:num w:numId="10" w16cid:durableId="958293720">
    <w:abstractNumId w:val="10"/>
  </w:num>
  <w:num w:numId="11" w16cid:durableId="306471545">
    <w:abstractNumId w:val="11"/>
  </w:num>
  <w:num w:numId="12" w16cid:durableId="981617694">
    <w:abstractNumId w:val="2"/>
  </w:num>
  <w:num w:numId="13" w16cid:durableId="1371222603">
    <w:abstractNumId w:val="7"/>
  </w:num>
  <w:num w:numId="14" w16cid:durableId="1597204225">
    <w:abstractNumId w:val="5"/>
  </w:num>
  <w:num w:numId="15" w16cid:durableId="1963070899">
    <w:abstractNumId w:val="32"/>
  </w:num>
  <w:num w:numId="16" w16cid:durableId="1221558250">
    <w:abstractNumId w:val="19"/>
  </w:num>
  <w:num w:numId="17" w16cid:durableId="197665675">
    <w:abstractNumId w:val="6"/>
  </w:num>
  <w:num w:numId="18" w16cid:durableId="1262029306">
    <w:abstractNumId w:val="30"/>
  </w:num>
  <w:num w:numId="19" w16cid:durableId="355808295">
    <w:abstractNumId w:val="28"/>
  </w:num>
  <w:num w:numId="20" w16cid:durableId="347680247">
    <w:abstractNumId w:val="18"/>
  </w:num>
  <w:num w:numId="21" w16cid:durableId="619074868">
    <w:abstractNumId w:val="31"/>
  </w:num>
  <w:num w:numId="22" w16cid:durableId="1766606658">
    <w:abstractNumId w:val="25"/>
  </w:num>
  <w:num w:numId="23" w16cid:durableId="433020474">
    <w:abstractNumId w:val="15"/>
  </w:num>
  <w:num w:numId="24" w16cid:durableId="256255204">
    <w:abstractNumId w:val="12"/>
  </w:num>
  <w:num w:numId="25" w16cid:durableId="1219630974">
    <w:abstractNumId w:val="21"/>
  </w:num>
  <w:num w:numId="26" w16cid:durableId="789011463">
    <w:abstractNumId w:val="24"/>
  </w:num>
  <w:num w:numId="27" w16cid:durableId="294458463">
    <w:abstractNumId w:val="22"/>
  </w:num>
  <w:num w:numId="28" w16cid:durableId="1717192252">
    <w:abstractNumId w:val="23"/>
  </w:num>
  <w:num w:numId="29" w16cid:durableId="249169270">
    <w:abstractNumId w:val="4"/>
  </w:num>
  <w:num w:numId="30" w16cid:durableId="128018290">
    <w:abstractNumId w:val="1"/>
  </w:num>
  <w:num w:numId="31" w16cid:durableId="2002463567">
    <w:abstractNumId w:val="9"/>
  </w:num>
  <w:num w:numId="32" w16cid:durableId="1410536741">
    <w:abstractNumId w:val="20"/>
  </w:num>
  <w:num w:numId="33" w16cid:durableId="7564859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3E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4772E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E5445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AEF"/>
    <w:rsid w:val="00425D32"/>
    <w:rsid w:val="004349FC"/>
    <w:rsid w:val="00434D6E"/>
    <w:rsid w:val="00434E30"/>
    <w:rsid w:val="00435F6F"/>
    <w:rsid w:val="00436360"/>
    <w:rsid w:val="00437D14"/>
    <w:rsid w:val="00441AF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401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10F9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3E8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5680F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2E8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0785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4053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2A6"/>
    <w:rsid w:val="00B0281D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AC4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5C97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1CA8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324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4D6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5B71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262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6C0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Overskrift1">
    <w:name w:val="heading 1"/>
    <w:basedOn w:val="Normal"/>
    <w:next w:val="Normal"/>
    <w:link w:val="Overskrift1Tegn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link w:val="Overskrift2Tegn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semiHidden/>
    <w:unhideWhenUsed/>
    <w:rsid w:val="00AA79C4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A79C4"/>
  </w:style>
  <w:style w:type="character" w:styleId="Merknadsreferans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rutenett">
    <w:name w:val="Table Grid"/>
    <w:basedOn w:val="Vanligtabel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tnotetekst">
    <w:name w:val="endnote text"/>
    <w:basedOn w:val="Normal"/>
    <w:link w:val="SluttnotetekstTegn"/>
    <w:uiPriority w:val="99"/>
    <w:unhideWhenUsed/>
    <w:rsid w:val="00373BCA"/>
  </w:style>
  <w:style w:type="character" w:customStyle="1" w:styleId="SluttnotetekstTegn">
    <w:name w:val="Sluttnotetekst Tegn"/>
    <w:basedOn w:val="Standardskriftforavsnitt"/>
    <w:link w:val="Sluttnotetekst"/>
    <w:uiPriority w:val="99"/>
    <w:rsid w:val="00373BCA"/>
  </w:style>
  <w:style w:type="character" w:styleId="Sluttnotereferanse">
    <w:name w:val="endnote reference"/>
    <w:basedOn w:val="Standardskriftforavsnitt"/>
    <w:uiPriority w:val="99"/>
    <w:unhideWhenUsed/>
    <w:rsid w:val="00373BCA"/>
    <w:rPr>
      <w:vertAlign w:val="superscript"/>
    </w:rPr>
  </w:style>
  <w:style w:type="paragraph" w:styleId="Listeavsnitt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rdskriftforavsnitt"/>
    <w:rsid w:val="0071347C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F2244"/>
    <w:rPr>
      <w:b/>
      <w:bCs/>
      <w:sz w:val="20"/>
      <w:szCs w:val="20"/>
    </w:rPr>
  </w:style>
  <w:style w:type="character" w:styleId="Hyperkobling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F9141F"/>
  </w:style>
  <w:style w:type="paragraph" w:styleId="Bunntekst">
    <w:name w:val="footer"/>
    <w:basedOn w:val="Normal"/>
    <w:link w:val="BunntekstTeg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F9141F"/>
  </w:style>
  <w:style w:type="paragraph" w:styleId="Revisjon">
    <w:name w:val="Revision"/>
    <w:hidden/>
    <w:uiPriority w:val="99"/>
    <w:semiHidden/>
    <w:rsid w:val="00732A47"/>
  </w:style>
  <w:style w:type="character" w:styleId="Utheving">
    <w:name w:val="Emphasis"/>
    <w:basedOn w:val="Standardskriftforavsnit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39331E"/>
    <w:rPr>
      <w:rFonts w:ascii="Cambria" w:hAnsi="Cambria"/>
      <w:noProof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idetall">
    <w:name w:val="page number"/>
    <w:basedOn w:val="Standardskriftforavsnit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5</TotalTime>
  <Pages>3</Pages>
  <Words>976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iv Linnerud</cp:lastModifiedBy>
  <cp:revision>23</cp:revision>
  <cp:lastPrinted>2017-04-04T11:32:00Z</cp:lastPrinted>
  <dcterms:created xsi:type="dcterms:W3CDTF">2023-11-22T07:35:00Z</dcterms:created>
  <dcterms:modified xsi:type="dcterms:W3CDTF">2023-11-30T10:11:00Z</dcterms:modified>
</cp:coreProperties>
</file>